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>Supplementary table 3 – All oocytes extracted from the oviducts in the two cycling mice show polar bodies</w:t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tbl>
      <w:tblPr>
        <w:tblW w:w="919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980"/>
        <w:gridCol w:w="2880"/>
        <w:gridCol w:w="3060"/>
      </w:tblGrid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oocytes from ovaries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oocytes from oviducts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oviduct oocytes with polar body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6-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68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2T08:59:00Z</dcterms:created>
  <dc:creator>noac</dc:creator>
  <dc:description/>
  <cp:keywords/>
  <dc:language>en-US</dc:language>
  <cp:lastModifiedBy>noac</cp:lastModifiedBy>
  <dcterms:modified xsi:type="dcterms:W3CDTF">2011-10-02T09:00:00Z</dcterms:modified>
  <cp:revision>1</cp:revision>
  <dc:subject/>
  <dc:title/>
</cp:coreProperties>
</file>